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B1EACD" w14:textId="1456EAA4" w:rsidR="0001769B" w:rsidRPr="007E622F" w:rsidRDefault="008A6E06" w:rsidP="0001769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7E622F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="007419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3A0C4548" w14:textId="567719FB" w:rsidR="007419D7" w:rsidRPr="007E622F" w:rsidRDefault="000106CA" w:rsidP="007419D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E622F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01769B" w:rsidRPr="007E62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orrelation analyses of </w:t>
      </w:r>
      <w:r w:rsidR="00116808" w:rsidRPr="007E622F">
        <w:rPr>
          <w:rFonts w:ascii="Times New Roman" w:hAnsi="Times New Roman" w:cs="Times New Roman"/>
          <w:b/>
          <w:sz w:val="24"/>
          <w:szCs w:val="24"/>
          <w:lang w:val="en-US"/>
        </w:rPr>
        <w:t>serum NfL</w:t>
      </w:r>
      <w:r w:rsidR="0001769B" w:rsidRPr="007E62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clinical and laboratory parameters</w:t>
      </w:r>
      <w:r w:rsidR="009E24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all PD patients</w:t>
      </w:r>
    </w:p>
    <w:p w14:paraId="09896676" w14:textId="65744F1F" w:rsidR="0001769B" w:rsidRPr="007E622F" w:rsidRDefault="0001769B" w:rsidP="0001769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9"/>
        <w:gridCol w:w="3070"/>
        <w:gridCol w:w="3070"/>
      </w:tblGrid>
      <w:tr w:rsidR="0001769B" w:rsidRPr="007E622F" w14:paraId="1DD29622" w14:textId="77777777" w:rsidTr="00FF6EA4">
        <w:trPr>
          <w:trHeight w:val="300"/>
        </w:trPr>
        <w:tc>
          <w:tcPr>
            <w:tcW w:w="3069" w:type="dxa"/>
            <w:shd w:val="clear" w:color="auto" w:fill="A6A6A6" w:themeFill="background1" w:themeFillShade="A6"/>
          </w:tcPr>
          <w:p w14:paraId="772C61E1" w14:textId="77777777" w:rsidR="0001769B" w:rsidRPr="007E622F" w:rsidRDefault="0001769B" w:rsidP="00FF6E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0" w:type="dxa"/>
            <w:shd w:val="clear" w:color="auto" w:fill="A6A6A6" w:themeFill="background1" w:themeFillShade="A6"/>
            <w:hideMark/>
          </w:tcPr>
          <w:p w14:paraId="7CB3EA99" w14:textId="77777777" w:rsidR="0001769B" w:rsidRPr="007E622F" w:rsidRDefault="0001769B" w:rsidP="00FF6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correlation coefficient r</w:t>
            </w:r>
          </w:p>
        </w:tc>
        <w:tc>
          <w:tcPr>
            <w:tcW w:w="3070" w:type="dxa"/>
            <w:shd w:val="clear" w:color="auto" w:fill="A6A6A6" w:themeFill="background1" w:themeFillShade="A6"/>
            <w:hideMark/>
          </w:tcPr>
          <w:p w14:paraId="1D3BE526" w14:textId="77777777" w:rsidR="0001769B" w:rsidRPr="007E622F" w:rsidRDefault="0001769B" w:rsidP="00FF6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01769B" w:rsidRPr="007E622F" w14:paraId="537648BD" w14:textId="77777777" w:rsidTr="007F2493">
        <w:trPr>
          <w:trHeight w:val="300"/>
        </w:trPr>
        <w:tc>
          <w:tcPr>
            <w:tcW w:w="3069" w:type="dxa"/>
            <w:hideMark/>
          </w:tcPr>
          <w:p w14:paraId="32D65A16" w14:textId="77777777" w:rsidR="0001769B" w:rsidRPr="007E622F" w:rsidRDefault="0001769B" w:rsidP="00FF6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070" w:type="dxa"/>
          </w:tcPr>
          <w:p w14:paraId="644ADF9F" w14:textId="2D259882" w:rsidR="0001769B" w:rsidRPr="007E622F" w:rsidRDefault="00116808" w:rsidP="00FF6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3070" w:type="dxa"/>
          </w:tcPr>
          <w:p w14:paraId="2771CA9A" w14:textId="154C9CEB" w:rsidR="0001769B" w:rsidRPr="007E622F" w:rsidRDefault="00116808" w:rsidP="00FF6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01769B" w:rsidRPr="007E622F" w14:paraId="24991BFC" w14:textId="77777777" w:rsidTr="007F2493">
        <w:trPr>
          <w:trHeight w:val="300"/>
        </w:trPr>
        <w:tc>
          <w:tcPr>
            <w:tcW w:w="3069" w:type="dxa"/>
            <w:shd w:val="clear" w:color="auto" w:fill="D9D9D9" w:themeFill="background1" w:themeFillShade="D9"/>
          </w:tcPr>
          <w:p w14:paraId="7BD16FD8" w14:textId="0C2C7109" w:rsidR="0001769B" w:rsidRPr="007E622F" w:rsidRDefault="00735F78" w:rsidP="00FF6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MDS-</w:t>
            </w:r>
            <w:r w:rsidR="0001769B" w:rsidRPr="007E622F">
              <w:rPr>
                <w:rFonts w:ascii="Times New Roman" w:hAnsi="Times New Roman" w:cs="Times New Roman"/>
                <w:sz w:val="24"/>
                <w:szCs w:val="24"/>
              </w:rPr>
              <w:t>UPDRS III</w:t>
            </w:r>
          </w:p>
        </w:tc>
        <w:tc>
          <w:tcPr>
            <w:tcW w:w="3070" w:type="dxa"/>
            <w:shd w:val="clear" w:color="auto" w:fill="D9D9D9" w:themeFill="background1" w:themeFillShade="D9"/>
          </w:tcPr>
          <w:p w14:paraId="2CBCB4F8" w14:textId="7A48DBD9" w:rsidR="0001769B" w:rsidRPr="007E622F" w:rsidRDefault="00116808" w:rsidP="00FF6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3070" w:type="dxa"/>
            <w:shd w:val="clear" w:color="auto" w:fill="D9D9D9" w:themeFill="background1" w:themeFillShade="D9"/>
          </w:tcPr>
          <w:p w14:paraId="5E775F8A" w14:textId="372CA037" w:rsidR="0001769B" w:rsidRPr="007E622F" w:rsidRDefault="00116808" w:rsidP="00FF6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0.010*</w:t>
            </w:r>
          </w:p>
        </w:tc>
      </w:tr>
      <w:tr w:rsidR="0001769B" w:rsidRPr="007E622F" w14:paraId="28EF6BBF" w14:textId="77777777" w:rsidTr="007F2493">
        <w:trPr>
          <w:trHeight w:val="283"/>
        </w:trPr>
        <w:tc>
          <w:tcPr>
            <w:tcW w:w="3069" w:type="dxa"/>
          </w:tcPr>
          <w:p w14:paraId="20D346C6" w14:textId="77777777" w:rsidR="0001769B" w:rsidRPr="007E622F" w:rsidRDefault="0001769B" w:rsidP="00FF6E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H&amp;Y stage</w:t>
            </w:r>
          </w:p>
        </w:tc>
        <w:tc>
          <w:tcPr>
            <w:tcW w:w="3070" w:type="dxa"/>
          </w:tcPr>
          <w:p w14:paraId="644EE48E" w14:textId="33FD2932" w:rsidR="0001769B" w:rsidRPr="007E622F" w:rsidRDefault="00116808" w:rsidP="00FF6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3070" w:type="dxa"/>
          </w:tcPr>
          <w:p w14:paraId="41A3187E" w14:textId="41069133" w:rsidR="0001769B" w:rsidRPr="007E622F" w:rsidRDefault="00116808" w:rsidP="00FF6E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</w:tr>
      <w:tr w:rsidR="007C1048" w:rsidRPr="007E622F" w14:paraId="257D8722" w14:textId="77777777" w:rsidTr="00FF6EA4">
        <w:trPr>
          <w:trHeight w:val="300"/>
        </w:trPr>
        <w:tc>
          <w:tcPr>
            <w:tcW w:w="3069" w:type="dxa"/>
            <w:shd w:val="clear" w:color="auto" w:fill="D9D9D9" w:themeFill="background1" w:themeFillShade="D9"/>
          </w:tcPr>
          <w:p w14:paraId="04054D4A" w14:textId="02A94922" w:rsidR="007C1048" w:rsidRPr="007E622F" w:rsidRDefault="007C1048" w:rsidP="007C1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LED</w:t>
            </w:r>
          </w:p>
        </w:tc>
        <w:tc>
          <w:tcPr>
            <w:tcW w:w="3070" w:type="dxa"/>
            <w:shd w:val="clear" w:color="auto" w:fill="D9D9D9" w:themeFill="background1" w:themeFillShade="D9"/>
          </w:tcPr>
          <w:p w14:paraId="5A72CD9F" w14:textId="3164B666" w:rsidR="007C1048" w:rsidRPr="007E622F" w:rsidRDefault="00116808" w:rsidP="007C10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3070" w:type="dxa"/>
            <w:shd w:val="clear" w:color="auto" w:fill="D9D9D9" w:themeFill="background1" w:themeFillShade="D9"/>
          </w:tcPr>
          <w:p w14:paraId="01474061" w14:textId="460B2457" w:rsidR="007C1048" w:rsidRPr="007E622F" w:rsidRDefault="00116808" w:rsidP="007C10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0.022*</w:t>
            </w:r>
          </w:p>
        </w:tc>
      </w:tr>
      <w:tr w:rsidR="007C1048" w:rsidRPr="007E622F" w14:paraId="0BE0BFAD" w14:textId="77777777" w:rsidTr="00FF6EA4">
        <w:trPr>
          <w:trHeight w:val="283"/>
        </w:trPr>
        <w:tc>
          <w:tcPr>
            <w:tcW w:w="3069" w:type="dxa"/>
          </w:tcPr>
          <w:p w14:paraId="5BB5D82D" w14:textId="33674DFB" w:rsidR="007C1048" w:rsidRPr="007E622F" w:rsidRDefault="007C1048" w:rsidP="007C10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Disease duration</w:t>
            </w:r>
          </w:p>
        </w:tc>
        <w:tc>
          <w:tcPr>
            <w:tcW w:w="3070" w:type="dxa"/>
          </w:tcPr>
          <w:p w14:paraId="6A331DDC" w14:textId="2982B144" w:rsidR="007C1048" w:rsidRPr="007E622F" w:rsidRDefault="00116808" w:rsidP="007C10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3070" w:type="dxa"/>
          </w:tcPr>
          <w:p w14:paraId="460D6B78" w14:textId="793ED3DF" w:rsidR="007C1048" w:rsidRPr="007E622F" w:rsidRDefault="00116808" w:rsidP="007C10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116808" w:rsidRPr="007E622F" w14:paraId="52554D95" w14:textId="77777777" w:rsidTr="00FD7696">
        <w:trPr>
          <w:trHeight w:val="300"/>
        </w:trPr>
        <w:tc>
          <w:tcPr>
            <w:tcW w:w="3069" w:type="dxa"/>
            <w:shd w:val="clear" w:color="auto" w:fill="D9D9D9" w:themeFill="background1" w:themeFillShade="D9"/>
          </w:tcPr>
          <w:p w14:paraId="5D456D52" w14:textId="703E599B" w:rsidR="00116808" w:rsidRPr="007E622F" w:rsidRDefault="00116808" w:rsidP="00116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MoCA</w:t>
            </w:r>
          </w:p>
        </w:tc>
        <w:tc>
          <w:tcPr>
            <w:tcW w:w="3070" w:type="dxa"/>
            <w:shd w:val="clear" w:color="auto" w:fill="D9D9D9" w:themeFill="background1" w:themeFillShade="D9"/>
          </w:tcPr>
          <w:p w14:paraId="4B7FBFDA" w14:textId="599A467A" w:rsidR="00116808" w:rsidRPr="007E622F" w:rsidRDefault="00116808" w:rsidP="00116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-0.346</w:t>
            </w:r>
          </w:p>
        </w:tc>
        <w:tc>
          <w:tcPr>
            <w:tcW w:w="3070" w:type="dxa"/>
            <w:shd w:val="clear" w:color="auto" w:fill="D9D9D9" w:themeFill="background1" w:themeFillShade="D9"/>
          </w:tcPr>
          <w:p w14:paraId="7EEFD898" w14:textId="5B6CE480" w:rsidR="00116808" w:rsidRPr="007E622F" w:rsidRDefault="00116808" w:rsidP="00116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116808" w:rsidRPr="007E622F" w14:paraId="4CB08A9C" w14:textId="77777777" w:rsidTr="00FD7696">
        <w:trPr>
          <w:trHeight w:val="300"/>
        </w:trPr>
        <w:tc>
          <w:tcPr>
            <w:tcW w:w="3069" w:type="dxa"/>
          </w:tcPr>
          <w:p w14:paraId="2D8E2B77" w14:textId="2AB9CD8E" w:rsidR="00116808" w:rsidRPr="007E622F" w:rsidRDefault="00116808" w:rsidP="00116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PIGD score</w:t>
            </w:r>
          </w:p>
        </w:tc>
        <w:tc>
          <w:tcPr>
            <w:tcW w:w="3070" w:type="dxa"/>
          </w:tcPr>
          <w:p w14:paraId="42264202" w14:textId="46960B3C" w:rsidR="00116808" w:rsidRPr="007E622F" w:rsidRDefault="00116808" w:rsidP="00116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3070" w:type="dxa"/>
          </w:tcPr>
          <w:p w14:paraId="50BF0F08" w14:textId="22A40700" w:rsidR="00116808" w:rsidRPr="007E622F" w:rsidRDefault="00116808" w:rsidP="001168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</w:tbl>
    <w:p w14:paraId="227BCBDB" w14:textId="77777777" w:rsidR="00116808" w:rsidRPr="007E622F" w:rsidRDefault="00116808" w:rsidP="00A8729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C37C6A" w14:textId="0157287B" w:rsidR="007E622F" w:rsidRPr="007E622F" w:rsidRDefault="000106C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E622F">
        <w:rPr>
          <w:rFonts w:ascii="Times New Roman" w:hAnsi="Times New Roman" w:cs="Times New Roman"/>
          <w:sz w:val="24"/>
          <w:szCs w:val="24"/>
          <w:lang w:val="en-US"/>
        </w:rPr>
        <w:t>Spearman correlation analysis (* P&lt;</w:t>
      </w:r>
      <w:r w:rsidR="00116808" w:rsidRPr="007E622F">
        <w:rPr>
          <w:rFonts w:ascii="Times New Roman" w:hAnsi="Times New Roman" w:cs="Times New Roman"/>
          <w:sz w:val="24"/>
          <w:szCs w:val="24"/>
          <w:lang w:val="en-US"/>
        </w:rPr>
        <w:t>0.05; *** P&lt;</w:t>
      </w:r>
      <w:r w:rsidRPr="007E622F">
        <w:rPr>
          <w:rFonts w:ascii="Times New Roman" w:hAnsi="Times New Roman" w:cs="Times New Roman"/>
          <w:sz w:val="24"/>
          <w:szCs w:val="24"/>
          <w:lang w:val="en-US"/>
        </w:rPr>
        <w:t>0.001</w:t>
      </w:r>
      <w:r w:rsidR="009E2458">
        <w:rPr>
          <w:rFonts w:ascii="Times New Roman" w:hAnsi="Times New Roman" w:cs="Times New Roman"/>
          <w:sz w:val="24"/>
          <w:szCs w:val="24"/>
          <w:lang w:val="en-US"/>
        </w:rPr>
        <w:t>; n=223</w:t>
      </w:r>
      <w:r w:rsidRPr="007E622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5789A" w:rsidRPr="007E622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6FDAE10" w14:textId="77777777" w:rsidR="007E622F" w:rsidRPr="007E622F" w:rsidRDefault="007E622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E622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7627D75" w14:textId="77777777" w:rsidR="00276175" w:rsidRPr="007E622F" w:rsidRDefault="00276175" w:rsidP="0027617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" w:name="_Hlk75161677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</w:p>
    <w:bookmarkEnd w:id="1"/>
    <w:p w14:paraId="0873A967" w14:textId="77777777" w:rsidR="00276175" w:rsidRPr="007E622F" w:rsidRDefault="00276175" w:rsidP="0027617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622F">
        <w:rPr>
          <w:rFonts w:ascii="Times New Roman" w:hAnsi="Times New Roman" w:cs="Times New Roman"/>
          <w:b/>
          <w:sz w:val="24"/>
          <w:szCs w:val="24"/>
          <w:lang w:val="en-US"/>
        </w:rPr>
        <w:t>Linear regression analysis of PIGD subtype with MDS-UPDRS III, MoCA and serum Nf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subcohort of PD patients without DBS</w:t>
      </w:r>
    </w:p>
    <w:tbl>
      <w:tblPr>
        <w:tblStyle w:val="TableGrid"/>
        <w:tblpPr w:leftFromText="180" w:rightFromText="180" w:vertAnchor="page" w:horzAnchor="margin" w:tblpY="2731"/>
        <w:tblW w:w="91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6"/>
        <w:gridCol w:w="60"/>
        <w:gridCol w:w="1277"/>
        <w:gridCol w:w="1562"/>
        <w:gridCol w:w="1563"/>
        <w:gridCol w:w="1562"/>
        <w:gridCol w:w="1566"/>
      </w:tblGrid>
      <w:tr w:rsidR="00276175" w:rsidRPr="007E622F" w14:paraId="2ABF70DB" w14:textId="77777777" w:rsidTr="00A274D8">
        <w:trPr>
          <w:trHeight w:val="1089"/>
        </w:trPr>
        <w:tc>
          <w:tcPr>
            <w:tcW w:w="1656" w:type="dxa"/>
            <w:gridSpan w:val="2"/>
            <w:tcBorders>
              <w:top w:val="nil"/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58369B39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7" w:type="dxa"/>
            <w:tcBorders>
              <w:top w:val="nil"/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41EDCC7F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25" w:type="dxa"/>
            <w:gridSpan w:val="2"/>
            <w:tcBorders>
              <w:top w:val="nil"/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5ACB0877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b/>
                <w:sz w:val="24"/>
                <w:szCs w:val="24"/>
              </w:rPr>
              <w:t>MoCA</w:t>
            </w:r>
          </w:p>
        </w:tc>
        <w:tc>
          <w:tcPr>
            <w:tcW w:w="3128" w:type="dxa"/>
            <w:gridSpan w:val="2"/>
            <w:tcBorders>
              <w:top w:val="nil"/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3A109F63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b/>
                <w:sz w:val="24"/>
                <w:szCs w:val="24"/>
              </w:rPr>
              <w:t>NfL</w:t>
            </w:r>
          </w:p>
        </w:tc>
      </w:tr>
      <w:tr w:rsidR="00276175" w:rsidRPr="007E622F" w14:paraId="357A9A4E" w14:textId="77777777" w:rsidTr="00A274D8">
        <w:trPr>
          <w:trHeight w:val="1243"/>
        </w:trPr>
        <w:tc>
          <w:tcPr>
            <w:tcW w:w="15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595DE0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730576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5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A5445A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mean difference (95% CI)</w:t>
            </w:r>
          </w:p>
        </w:tc>
        <w:tc>
          <w:tcPr>
            <w:tcW w:w="15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3C0B48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5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89BA27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mean factor (95% CI)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B71A59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276175" w:rsidRPr="007E622F" w14:paraId="17284437" w14:textId="77777777" w:rsidTr="00A274D8">
        <w:trPr>
          <w:trHeight w:val="1732"/>
        </w:trPr>
        <w:tc>
          <w:tcPr>
            <w:tcW w:w="1596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7E713C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GD</w:t>
            </w:r>
          </w:p>
          <w:p w14:paraId="7CCAEEE6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s</w:t>
            </w:r>
          </w:p>
          <w:p w14:paraId="103BE12C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PIGD</w:t>
            </w:r>
          </w:p>
        </w:tc>
        <w:tc>
          <w:tcPr>
            <w:tcW w:w="133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3A12F3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F5D66F" w14:textId="77777777" w:rsidR="00276175" w:rsidRPr="007E622F" w:rsidRDefault="00276175" w:rsidP="00A274D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.24</w:t>
            </w:r>
          </w:p>
          <w:p w14:paraId="4C303837" w14:textId="77777777" w:rsidR="00276175" w:rsidRPr="007E622F" w:rsidRDefault="00276175" w:rsidP="00A274D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-3.46, -1.03)</w:t>
            </w:r>
          </w:p>
        </w:tc>
        <w:tc>
          <w:tcPr>
            <w:tcW w:w="15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E9724A" w14:textId="77777777" w:rsidR="00276175" w:rsidRPr="007E622F" w:rsidRDefault="00276175" w:rsidP="00A274D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01***</w:t>
            </w:r>
          </w:p>
        </w:tc>
        <w:tc>
          <w:tcPr>
            <w:tcW w:w="15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D278B1" w14:textId="77777777" w:rsidR="00276175" w:rsidRPr="007E622F" w:rsidRDefault="00276175" w:rsidP="00A274D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4</w:t>
            </w:r>
          </w:p>
          <w:p w14:paraId="136D093A" w14:textId="77777777" w:rsidR="00276175" w:rsidRPr="007E622F" w:rsidRDefault="00276175" w:rsidP="00A274D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1.24, 1.90)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07B143" w14:textId="77777777" w:rsidR="00276175" w:rsidRPr="007E622F" w:rsidRDefault="00276175" w:rsidP="00A274D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01***</w:t>
            </w:r>
          </w:p>
        </w:tc>
      </w:tr>
      <w:tr w:rsidR="00276175" w:rsidRPr="007E622F" w14:paraId="269828EB" w14:textId="77777777" w:rsidTr="00A274D8">
        <w:trPr>
          <w:trHeight w:val="1765"/>
        </w:trPr>
        <w:tc>
          <w:tcPr>
            <w:tcW w:w="159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DA288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13038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3B514" w14:textId="77777777" w:rsidR="00276175" w:rsidRPr="007E622F" w:rsidRDefault="00276175" w:rsidP="00A274D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E6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1.62</w:t>
            </w:r>
          </w:p>
          <w:p w14:paraId="544686D9" w14:textId="77777777" w:rsidR="00276175" w:rsidRPr="007E622F" w:rsidRDefault="00276175" w:rsidP="00A274D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E6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(-2.80, -0.44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010B8" w14:textId="77777777" w:rsidR="00276175" w:rsidRPr="007E622F" w:rsidRDefault="00276175" w:rsidP="00A274D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E6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.008**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E2D2C" w14:textId="77777777" w:rsidR="00276175" w:rsidRPr="007E622F" w:rsidRDefault="00276175" w:rsidP="00A274D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E6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.29</w:t>
            </w:r>
          </w:p>
          <w:p w14:paraId="1C97D205" w14:textId="77777777" w:rsidR="00276175" w:rsidRPr="007E622F" w:rsidRDefault="00276175" w:rsidP="00A274D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E6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(1.08, 1.54)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0C5FD" w14:textId="77777777" w:rsidR="00276175" w:rsidRPr="007E622F" w:rsidRDefault="00276175" w:rsidP="00A274D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E6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.006**</w:t>
            </w:r>
          </w:p>
        </w:tc>
      </w:tr>
    </w:tbl>
    <w:p w14:paraId="36668714" w14:textId="77777777" w:rsidR="00276175" w:rsidRDefault="00276175" w:rsidP="0027617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58DD97" w14:textId="77777777" w:rsidR="00276175" w:rsidRPr="007E622F" w:rsidRDefault="00276175" w:rsidP="00276175">
      <w:pPr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276175" w:rsidRPr="007E622F" w:rsidSect="00904D21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  <w:r w:rsidRPr="007E622F">
        <w:rPr>
          <w:rFonts w:ascii="Times New Roman" w:hAnsi="Times New Roman" w:cs="Times New Roman"/>
          <w:sz w:val="24"/>
          <w:szCs w:val="24"/>
          <w:lang w:val="en-US"/>
        </w:rPr>
        <w:t xml:space="preserve">ANCOVA with </w:t>
      </w:r>
      <w:r w:rsidRPr="007E622F">
        <w:rPr>
          <w:rFonts w:ascii="Times New Roman" w:hAnsi="Times New Roman" w:cs="Times New Roman"/>
          <w:sz w:val="24"/>
          <w:szCs w:val="24"/>
        </w:rPr>
        <w:t>β</w:t>
      </w:r>
      <w:r w:rsidRPr="007E622F">
        <w:rPr>
          <w:rFonts w:ascii="Times New Roman" w:hAnsi="Times New Roman" w:cs="Times New Roman"/>
          <w:sz w:val="24"/>
          <w:szCs w:val="24"/>
          <w:lang w:val="en-US"/>
        </w:rPr>
        <w:t xml:space="preserve"> coefficients and 95% confidence interval (model 1: unadjusted; model 2: adjusted for age, sex and disease duration</w:t>
      </w:r>
      <w:r>
        <w:rPr>
          <w:rFonts w:ascii="Times New Roman" w:hAnsi="Times New Roman" w:cs="Times New Roman"/>
          <w:sz w:val="24"/>
          <w:szCs w:val="24"/>
          <w:lang w:val="en-US"/>
        </w:rPr>
        <w:t>; n=144)</w:t>
      </w:r>
      <w:r w:rsidRPr="007E622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A399CBB" w14:textId="77777777" w:rsidR="00276175" w:rsidRDefault="00276175" w:rsidP="0027617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3</w:t>
      </w:r>
    </w:p>
    <w:p w14:paraId="3F3E9896" w14:textId="77777777" w:rsidR="00276175" w:rsidRPr="007E622F" w:rsidRDefault="00276175" w:rsidP="0027617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622F">
        <w:rPr>
          <w:rFonts w:ascii="Times New Roman" w:hAnsi="Times New Roman" w:cs="Times New Roman"/>
          <w:b/>
          <w:sz w:val="24"/>
          <w:szCs w:val="24"/>
          <w:lang w:val="en-US"/>
        </w:rPr>
        <w:t>Linear regression analysis of serum NfL with MDS-UPDRS III, MoCA and PIGD sco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subcohort of PD patients without DBS</w:t>
      </w:r>
    </w:p>
    <w:tbl>
      <w:tblPr>
        <w:tblStyle w:val="TableGrid"/>
        <w:tblpPr w:leftFromText="180" w:rightFromText="180" w:vertAnchor="page" w:horzAnchor="margin" w:tblpY="2506"/>
        <w:tblW w:w="142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2"/>
        <w:gridCol w:w="128"/>
        <w:gridCol w:w="1217"/>
        <w:gridCol w:w="2016"/>
        <w:gridCol w:w="1695"/>
        <w:gridCol w:w="2113"/>
        <w:gridCol w:w="1598"/>
        <w:gridCol w:w="2211"/>
        <w:gridCol w:w="1501"/>
      </w:tblGrid>
      <w:tr w:rsidR="00276175" w:rsidRPr="007E622F" w14:paraId="358052E3" w14:textId="77777777" w:rsidTr="00A274D8">
        <w:trPr>
          <w:trHeight w:val="1089"/>
        </w:trPr>
        <w:tc>
          <w:tcPr>
            <w:tcW w:w="1920" w:type="dxa"/>
            <w:gridSpan w:val="2"/>
            <w:tcBorders>
              <w:top w:val="nil"/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5F70867C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tcBorders>
              <w:top w:val="nil"/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AE434A3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11" w:type="dxa"/>
            <w:gridSpan w:val="2"/>
            <w:tcBorders>
              <w:top w:val="nil"/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1FC43925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b/>
                <w:sz w:val="24"/>
                <w:szCs w:val="24"/>
              </w:rPr>
              <w:t>MoCA</w:t>
            </w:r>
          </w:p>
        </w:tc>
        <w:tc>
          <w:tcPr>
            <w:tcW w:w="3711" w:type="dxa"/>
            <w:gridSpan w:val="2"/>
            <w:tcBorders>
              <w:top w:val="nil"/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45D0F185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b/>
                <w:sz w:val="24"/>
                <w:szCs w:val="24"/>
              </w:rPr>
              <w:t>MDS-UPDRS III</w:t>
            </w:r>
          </w:p>
        </w:tc>
        <w:tc>
          <w:tcPr>
            <w:tcW w:w="3712" w:type="dxa"/>
            <w:gridSpan w:val="2"/>
            <w:tcBorders>
              <w:top w:val="nil"/>
              <w:bottom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7BCE542E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b/>
                <w:sz w:val="24"/>
                <w:szCs w:val="24"/>
              </w:rPr>
              <w:t>PIGD score</w:t>
            </w:r>
          </w:p>
        </w:tc>
      </w:tr>
      <w:tr w:rsidR="00276175" w:rsidRPr="007E622F" w14:paraId="6DDBD300" w14:textId="77777777" w:rsidTr="00A274D8">
        <w:trPr>
          <w:trHeight w:val="1243"/>
        </w:trPr>
        <w:tc>
          <w:tcPr>
            <w:tcW w:w="17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F890C7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D6F29D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266673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  <w:p w14:paraId="61351574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84EE83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1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BEFC98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  <w:p w14:paraId="13ED275E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598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0BF3F4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211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9A90F6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  <w:p w14:paraId="61B8057B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5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B730E6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276175" w:rsidRPr="007E622F" w14:paraId="07938096" w14:textId="77777777" w:rsidTr="00A274D8">
        <w:trPr>
          <w:trHeight w:val="1732"/>
        </w:trPr>
        <w:tc>
          <w:tcPr>
            <w:tcW w:w="1792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3A9320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L</w:t>
            </w:r>
            <w:r w:rsidRPr="007E62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per 2-fold increase)</w:t>
            </w:r>
          </w:p>
        </w:tc>
        <w:tc>
          <w:tcPr>
            <w:tcW w:w="134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2AEA4C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6B3DE0" w14:textId="77777777" w:rsidR="00276175" w:rsidRPr="007E622F" w:rsidRDefault="00276175" w:rsidP="00A274D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.28</w:t>
            </w:r>
          </w:p>
          <w:p w14:paraId="1D31932B" w14:textId="77777777" w:rsidR="00276175" w:rsidRPr="007E622F" w:rsidRDefault="00276175" w:rsidP="00A274D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-1.91, -0.65)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E79577" w14:textId="77777777" w:rsidR="00276175" w:rsidRPr="007E622F" w:rsidRDefault="00276175" w:rsidP="00A274D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01***</w:t>
            </w:r>
          </w:p>
        </w:tc>
        <w:tc>
          <w:tcPr>
            <w:tcW w:w="21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5DBC96" w14:textId="77777777" w:rsidR="00276175" w:rsidRPr="007E622F" w:rsidRDefault="00276175" w:rsidP="00A274D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41</w:t>
            </w:r>
          </w:p>
          <w:p w14:paraId="3318B5D6" w14:textId="77777777" w:rsidR="00276175" w:rsidRPr="007E622F" w:rsidRDefault="00276175" w:rsidP="00A274D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1.21, 5.60)</w:t>
            </w:r>
          </w:p>
        </w:tc>
        <w:tc>
          <w:tcPr>
            <w:tcW w:w="15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04A995" w14:textId="77777777" w:rsidR="00276175" w:rsidRPr="007E622F" w:rsidRDefault="00276175" w:rsidP="00A274D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03**</w:t>
            </w:r>
          </w:p>
        </w:tc>
        <w:tc>
          <w:tcPr>
            <w:tcW w:w="22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EAA6FA" w14:textId="77777777" w:rsidR="00276175" w:rsidRPr="007E622F" w:rsidRDefault="00276175" w:rsidP="00A274D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3</w:t>
            </w:r>
          </w:p>
          <w:p w14:paraId="4414833C" w14:textId="77777777" w:rsidR="00276175" w:rsidRPr="007E622F" w:rsidRDefault="00276175" w:rsidP="00A274D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0.18, 0.48)</w:t>
            </w:r>
          </w:p>
        </w:tc>
        <w:tc>
          <w:tcPr>
            <w:tcW w:w="15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FB7A66" w14:textId="77777777" w:rsidR="00276175" w:rsidRPr="007E622F" w:rsidRDefault="00276175" w:rsidP="00A274D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E6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01***</w:t>
            </w:r>
          </w:p>
        </w:tc>
      </w:tr>
      <w:tr w:rsidR="00276175" w:rsidRPr="007E622F" w14:paraId="252F8321" w14:textId="77777777" w:rsidTr="00A274D8">
        <w:trPr>
          <w:trHeight w:val="1765"/>
        </w:trPr>
        <w:tc>
          <w:tcPr>
            <w:tcW w:w="17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8B2B0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BEC9F" w14:textId="77777777" w:rsidR="00276175" w:rsidRPr="007E622F" w:rsidRDefault="00276175" w:rsidP="00A274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62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14BB4" w14:textId="77777777" w:rsidR="00276175" w:rsidRPr="007E622F" w:rsidRDefault="00276175" w:rsidP="00A274D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E6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0.43</w:t>
            </w:r>
          </w:p>
          <w:p w14:paraId="34E21E38" w14:textId="77777777" w:rsidR="00276175" w:rsidRPr="007E622F" w:rsidRDefault="00276175" w:rsidP="00A274D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E6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(-1.20, 0.34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E1E69" w14:textId="77777777" w:rsidR="00276175" w:rsidRPr="007E622F" w:rsidRDefault="00276175" w:rsidP="00A274D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E6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.266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19AB4" w14:textId="77777777" w:rsidR="00276175" w:rsidRPr="007E622F" w:rsidRDefault="00276175" w:rsidP="00A274D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E6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.47</w:t>
            </w:r>
          </w:p>
          <w:p w14:paraId="5728CF32" w14:textId="77777777" w:rsidR="00276175" w:rsidRPr="007E622F" w:rsidRDefault="00276175" w:rsidP="00A274D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E6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(1.31, 4.24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188E7" w14:textId="77777777" w:rsidR="00276175" w:rsidRPr="007E622F" w:rsidRDefault="00276175" w:rsidP="00A274D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E6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.298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DFAA7" w14:textId="77777777" w:rsidR="00276175" w:rsidRPr="007E622F" w:rsidRDefault="00276175" w:rsidP="00A274D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E6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.20</w:t>
            </w:r>
          </w:p>
          <w:p w14:paraId="6E55D8B8" w14:textId="77777777" w:rsidR="00276175" w:rsidRPr="007E622F" w:rsidRDefault="00276175" w:rsidP="00A274D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E6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(0.02, 0.38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7F504" w14:textId="77777777" w:rsidR="00276175" w:rsidRPr="007E622F" w:rsidRDefault="00276175" w:rsidP="00A274D8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7E6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.027*</w:t>
            </w:r>
          </w:p>
        </w:tc>
      </w:tr>
    </w:tbl>
    <w:p w14:paraId="2AC65963" w14:textId="77777777" w:rsidR="00276175" w:rsidRPr="007E622F" w:rsidRDefault="00276175" w:rsidP="0027617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6000FC" w14:textId="77777777" w:rsidR="00276175" w:rsidRPr="007E622F" w:rsidRDefault="00276175" w:rsidP="00276175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E622F">
        <w:rPr>
          <w:rFonts w:ascii="Times New Roman" w:hAnsi="Times New Roman" w:cs="Times New Roman"/>
          <w:sz w:val="24"/>
          <w:szCs w:val="24"/>
          <w:lang w:val="en-US"/>
        </w:rPr>
        <w:t xml:space="preserve">Linear regression analysis with </w:t>
      </w:r>
      <w:r w:rsidRPr="007E622F">
        <w:rPr>
          <w:rFonts w:ascii="Times New Roman" w:hAnsi="Times New Roman" w:cs="Times New Roman"/>
          <w:sz w:val="24"/>
          <w:szCs w:val="24"/>
        </w:rPr>
        <w:t>β</w:t>
      </w:r>
      <w:r w:rsidRPr="007E622F">
        <w:rPr>
          <w:rFonts w:ascii="Times New Roman" w:hAnsi="Times New Roman" w:cs="Times New Roman"/>
          <w:sz w:val="24"/>
          <w:szCs w:val="24"/>
          <w:lang w:val="en-US"/>
        </w:rPr>
        <w:t xml:space="preserve"> coefficients and 95% confidence interval (model 1: unadjusted; model 2: adjusted for age, sex and disease duration</w:t>
      </w:r>
      <w:r>
        <w:rPr>
          <w:rFonts w:ascii="Times New Roman" w:hAnsi="Times New Roman" w:cs="Times New Roman"/>
          <w:sz w:val="24"/>
          <w:szCs w:val="24"/>
          <w:lang w:val="en-US"/>
        </w:rPr>
        <w:t>; n=144</w:t>
      </w:r>
      <w:r w:rsidRPr="007E622F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D33C920" w14:textId="77777777" w:rsidR="007E622F" w:rsidRDefault="007E622F" w:rsidP="007E622F">
      <w:pPr>
        <w:rPr>
          <w:sz w:val="24"/>
          <w:szCs w:val="24"/>
          <w:lang w:val="en-GB"/>
        </w:rPr>
      </w:pPr>
    </w:p>
    <w:p w14:paraId="7814E613" w14:textId="77777777" w:rsidR="00D2270A" w:rsidRPr="007E622F" w:rsidRDefault="00D2270A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D2270A" w:rsidRPr="007E622F" w:rsidSect="007E622F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787ABC" w14:textId="77777777" w:rsidR="00086444" w:rsidRDefault="00086444" w:rsidP="00AB4793">
      <w:pPr>
        <w:spacing w:after="0" w:line="240" w:lineRule="auto"/>
      </w:pPr>
      <w:r>
        <w:separator/>
      </w:r>
    </w:p>
  </w:endnote>
  <w:endnote w:type="continuationSeparator" w:id="0">
    <w:p w14:paraId="72D57E71" w14:textId="77777777" w:rsidR="00086444" w:rsidRDefault="00086444" w:rsidP="00AB47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004446" w14:textId="77777777" w:rsidR="00086444" w:rsidRDefault="00086444" w:rsidP="00AB4793">
      <w:pPr>
        <w:spacing w:after="0" w:line="240" w:lineRule="auto"/>
      </w:pPr>
      <w:r>
        <w:separator/>
      </w:r>
    </w:p>
  </w:footnote>
  <w:footnote w:type="continuationSeparator" w:id="0">
    <w:p w14:paraId="25D3E884" w14:textId="77777777" w:rsidR="00086444" w:rsidRDefault="00086444" w:rsidP="00AB47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kinsonism Rel Diso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zrvtzwi0ezspet2zjp900cxs29rdvatvv9&quot;&gt;PD-biomarker-Converted&lt;record-ids&gt;&lt;item&gt;69&lt;/item&gt;&lt;/record-ids&gt;&lt;/item&gt;&lt;/Libraries&gt;"/>
  </w:docVars>
  <w:rsids>
    <w:rsidRoot w:val="006F036C"/>
    <w:rsid w:val="000008E1"/>
    <w:rsid w:val="000106CA"/>
    <w:rsid w:val="0001769B"/>
    <w:rsid w:val="000178B3"/>
    <w:rsid w:val="00034672"/>
    <w:rsid w:val="00040C1D"/>
    <w:rsid w:val="00045776"/>
    <w:rsid w:val="00054741"/>
    <w:rsid w:val="000567EA"/>
    <w:rsid w:val="00076A23"/>
    <w:rsid w:val="00077D12"/>
    <w:rsid w:val="00086444"/>
    <w:rsid w:val="000920B4"/>
    <w:rsid w:val="00095EB4"/>
    <w:rsid w:val="0009750A"/>
    <w:rsid w:val="000A0F17"/>
    <w:rsid w:val="000A2428"/>
    <w:rsid w:val="000C5D3B"/>
    <w:rsid w:val="000D7495"/>
    <w:rsid w:val="00100743"/>
    <w:rsid w:val="0010168F"/>
    <w:rsid w:val="00116808"/>
    <w:rsid w:val="00122FF9"/>
    <w:rsid w:val="0012546C"/>
    <w:rsid w:val="00136BB5"/>
    <w:rsid w:val="0013717F"/>
    <w:rsid w:val="00142C88"/>
    <w:rsid w:val="00154C5B"/>
    <w:rsid w:val="001656B4"/>
    <w:rsid w:val="00170E04"/>
    <w:rsid w:val="0017494A"/>
    <w:rsid w:val="00190B2E"/>
    <w:rsid w:val="00191083"/>
    <w:rsid w:val="001A05A3"/>
    <w:rsid w:val="001B1102"/>
    <w:rsid w:val="001B7CF1"/>
    <w:rsid w:val="001C29EC"/>
    <w:rsid w:val="001E1755"/>
    <w:rsid w:val="002144B6"/>
    <w:rsid w:val="00220705"/>
    <w:rsid w:val="002356E9"/>
    <w:rsid w:val="002435A9"/>
    <w:rsid w:val="002706DA"/>
    <w:rsid w:val="00276175"/>
    <w:rsid w:val="00284387"/>
    <w:rsid w:val="00290E3F"/>
    <w:rsid w:val="00296FCA"/>
    <w:rsid w:val="002A2247"/>
    <w:rsid w:val="002B291F"/>
    <w:rsid w:val="002B4799"/>
    <w:rsid w:val="002B6F3A"/>
    <w:rsid w:val="002E571C"/>
    <w:rsid w:val="002F2EDB"/>
    <w:rsid w:val="00312A9D"/>
    <w:rsid w:val="003260A5"/>
    <w:rsid w:val="00331A17"/>
    <w:rsid w:val="003606BF"/>
    <w:rsid w:val="00365F28"/>
    <w:rsid w:val="00373AC8"/>
    <w:rsid w:val="003A63FD"/>
    <w:rsid w:val="003B21AF"/>
    <w:rsid w:val="003B3338"/>
    <w:rsid w:val="003B3601"/>
    <w:rsid w:val="003D2C3F"/>
    <w:rsid w:val="003D4504"/>
    <w:rsid w:val="003E20D7"/>
    <w:rsid w:val="003E2954"/>
    <w:rsid w:val="003E3CB3"/>
    <w:rsid w:val="00402BE3"/>
    <w:rsid w:val="00406D0B"/>
    <w:rsid w:val="004076EC"/>
    <w:rsid w:val="0041406B"/>
    <w:rsid w:val="0042385E"/>
    <w:rsid w:val="0042570D"/>
    <w:rsid w:val="00431FDE"/>
    <w:rsid w:val="00440903"/>
    <w:rsid w:val="0045235F"/>
    <w:rsid w:val="0046196C"/>
    <w:rsid w:val="004667FD"/>
    <w:rsid w:val="00470F82"/>
    <w:rsid w:val="00474D25"/>
    <w:rsid w:val="0049012A"/>
    <w:rsid w:val="004B7F30"/>
    <w:rsid w:val="004C5D90"/>
    <w:rsid w:val="004D4E28"/>
    <w:rsid w:val="004D716F"/>
    <w:rsid w:val="004D78B3"/>
    <w:rsid w:val="004F78F2"/>
    <w:rsid w:val="0050265E"/>
    <w:rsid w:val="005051C5"/>
    <w:rsid w:val="00510271"/>
    <w:rsid w:val="00520012"/>
    <w:rsid w:val="005243FF"/>
    <w:rsid w:val="00541AC1"/>
    <w:rsid w:val="00551B07"/>
    <w:rsid w:val="00554F86"/>
    <w:rsid w:val="0058096E"/>
    <w:rsid w:val="005851F8"/>
    <w:rsid w:val="00586CF1"/>
    <w:rsid w:val="005A29D8"/>
    <w:rsid w:val="005A5DB5"/>
    <w:rsid w:val="005A7279"/>
    <w:rsid w:val="005B00C3"/>
    <w:rsid w:val="005C2D9A"/>
    <w:rsid w:val="005C4587"/>
    <w:rsid w:val="00603322"/>
    <w:rsid w:val="00607BD4"/>
    <w:rsid w:val="006153E5"/>
    <w:rsid w:val="006210BF"/>
    <w:rsid w:val="00636542"/>
    <w:rsid w:val="006770D2"/>
    <w:rsid w:val="00677F38"/>
    <w:rsid w:val="0068017E"/>
    <w:rsid w:val="00680DB7"/>
    <w:rsid w:val="00682C37"/>
    <w:rsid w:val="0069774E"/>
    <w:rsid w:val="006A259F"/>
    <w:rsid w:val="006C326B"/>
    <w:rsid w:val="006C5C88"/>
    <w:rsid w:val="006E0B8A"/>
    <w:rsid w:val="006F036C"/>
    <w:rsid w:val="0070381F"/>
    <w:rsid w:val="00715399"/>
    <w:rsid w:val="00716D6F"/>
    <w:rsid w:val="00723207"/>
    <w:rsid w:val="00732994"/>
    <w:rsid w:val="00735F78"/>
    <w:rsid w:val="007419D7"/>
    <w:rsid w:val="00756F4D"/>
    <w:rsid w:val="00765BA4"/>
    <w:rsid w:val="00772A72"/>
    <w:rsid w:val="0079326E"/>
    <w:rsid w:val="007A3D3B"/>
    <w:rsid w:val="007A42C6"/>
    <w:rsid w:val="007A4D00"/>
    <w:rsid w:val="007B2C18"/>
    <w:rsid w:val="007B67FA"/>
    <w:rsid w:val="007C1048"/>
    <w:rsid w:val="007E622F"/>
    <w:rsid w:val="007F2493"/>
    <w:rsid w:val="00805F68"/>
    <w:rsid w:val="00806C7E"/>
    <w:rsid w:val="0081079C"/>
    <w:rsid w:val="00816788"/>
    <w:rsid w:val="0081683D"/>
    <w:rsid w:val="0082692D"/>
    <w:rsid w:val="0083034E"/>
    <w:rsid w:val="008443CB"/>
    <w:rsid w:val="00861A70"/>
    <w:rsid w:val="00883794"/>
    <w:rsid w:val="00887479"/>
    <w:rsid w:val="008939F7"/>
    <w:rsid w:val="008A47C5"/>
    <w:rsid w:val="008A6E06"/>
    <w:rsid w:val="008C6B0C"/>
    <w:rsid w:val="008D2881"/>
    <w:rsid w:val="008D318A"/>
    <w:rsid w:val="008D36EF"/>
    <w:rsid w:val="008D5C6B"/>
    <w:rsid w:val="008E41B5"/>
    <w:rsid w:val="008E615D"/>
    <w:rsid w:val="008F2F01"/>
    <w:rsid w:val="008F6E37"/>
    <w:rsid w:val="00912023"/>
    <w:rsid w:val="00914240"/>
    <w:rsid w:val="0092233A"/>
    <w:rsid w:val="009422B6"/>
    <w:rsid w:val="009564CB"/>
    <w:rsid w:val="009611A0"/>
    <w:rsid w:val="00971581"/>
    <w:rsid w:val="009B5697"/>
    <w:rsid w:val="009D2C6F"/>
    <w:rsid w:val="009D6084"/>
    <w:rsid w:val="009D629E"/>
    <w:rsid w:val="009E2458"/>
    <w:rsid w:val="009E55A6"/>
    <w:rsid w:val="00A12159"/>
    <w:rsid w:val="00A128EC"/>
    <w:rsid w:val="00A30B6D"/>
    <w:rsid w:val="00A3274C"/>
    <w:rsid w:val="00A5196A"/>
    <w:rsid w:val="00A52514"/>
    <w:rsid w:val="00A70B80"/>
    <w:rsid w:val="00A765DF"/>
    <w:rsid w:val="00A87293"/>
    <w:rsid w:val="00A913D7"/>
    <w:rsid w:val="00AA0265"/>
    <w:rsid w:val="00AA57BC"/>
    <w:rsid w:val="00AB4793"/>
    <w:rsid w:val="00AC5C81"/>
    <w:rsid w:val="00AD04C5"/>
    <w:rsid w:val="00AE51CC"/>
    <w:rsid w:val="00AE7447"/>
    <w:rsid w:val="00AE7FE5"/>
    <w:rsid w:val="00AF0B78"/>
    <w:rsid w:val="00AF76BA"/>
    <w:rsid w:val="00B146A0"/>
    <w:rsid w:val="00B16F3B"/>
    <w:rsid w:val="00B20F54"/>
    <w:rsid w:val="00B22117"/>
    <w:rsid w:val="00B277E0"/>
    <w:rsid w:val="00B60FEA"/>
    <w:rsid w:val="00B7180C"/>
    <w:rsid w:val="00B80547"/>
    <w:rsid w:val="00B83CFA"/>
    <w:rsid w:val="00BA1B94"/>
    <w:rsid w:val="00BA1CE2"/>
    <w:rsid w:val="00BB6002"/>
    <w:rsid w:val="00BC6BBB"/>
    <w:rsid w:val="00BC7F31"/>
    <w:rsid w:val="00BD0542"/>
    <w:rsid w:val="00BD613D"/>
    <w:rsid w:val="00BF1C4D"/>
    <w:rsid w:val="00C05267"/>
    <w:rsid w:val="00C0729E"/>
    <w:rsid w:val="00C0768E"/>
    <w:rsid w:val="00C11B60"/>
    <w:rsid w:val="00C12DFD"/>
    <w:rsid w:val="00C14369"/>
    <w:rsid w:val="00C16F50"/>
    <w:rsid w:val="00C373EA"/>
    <w:rsid w:val="00C54F55"/>
    <w:rsid w:val="00C7288D"/>
    <w:rsid w:val="00C815E7"/>
    <w:rsid w:val="00CB7688"/>
    <w:rsid w:val="00CD32AB"/>
    <w:rsid w:val="00D07A36"/>
    <w:rsid w:val="00D1313F"/>
    <w:rsid w:val="00D2270A"/>
    <w:rsid w:val="00D348D6"/>
    <w:rsid w:val="00D40488"/>
    <w:rsid w:val="00D45C25"/>
    <w:rsid w:val="00D545F8"/>
    <w:rsid w:val="00D552ED"/>
    <w:rsid w:val="00D56F5A"/>
    <w:rsid w:val="00D61068"/>
    <w:rsid w:val="00D70DA4"/>
    <w:rsid w:val="00D77BA0"/>
    <w:rsid w:val="00D832B4"/>
    <w:rsid w:val="00D83490"/>
    <w:rsid w:val="00D93B5B"/>
    <w:rsid w:val="00DB6DFC"/>
    <w:rsid w:val="00DC369C"/>
    <w:rsid w:val="00E073D2"/>
    <w:rsid w:val="00E2482B"/>
    <w:rsid w:val="00E35997"/>
    <w:rsid w:val="00E41386"/>
    <w:rsid w:val="00E47184"/>
    <w:rsid w:val="00E5789A"/>
    <w:rsid w:val="00E74E69"/>
    <w:rsid w:val="00E8719B"/>
    <w:rsid w:val="00E969B0"/>
    <w:rsid w:val="00EA1696"/>
    <w:rsid w:val="00EA3D54"/>
    <w:rsid w:val="00ED2D70"/>
    <w:rsid w:val="00ED316F"/>
    <w:rsid w:val="00EF51A7"/>
    <w:rsid w:val="00EF5E66"/>
    <w:rsid w:val="00EF6FAF"/>
    <w:rsid w:val="00F004F7"/>
    <w:rsid w:val="00F0106A"/>
    <w:rsid w:val="00F054A7"/>
    <w:rsid w:val="00F15EDD"/>
    <w:rsid w:val="00F175F0"/>
    <w:rsid w:val="00F201F2"/>
    <w:rsid w:val="00F23A34"/>
    <w:rsid w:val="00F27F9C"/>
    <w:rsid w:val="00F45938"/>
    <w:rsid w:val="00F571F8"/>
    <w:rsid w:val="00F602D4"/>
    <w:rsid w:val="00F73002"/>
    <w:rsid w:val="00F7313C"/>
    <w:rsid w:val="00F87BBC"/>
    <w:rsid w:val="00F96DD9"/>
    <w:rsid w:val="00FA3B95"/>
    <w:rsid w:val="00FA6410"/>
    <w:rsid w:val="00FB6679"/>
    <w:rsid w:val="00FB6E83"/>
    <w:rsid w:val="00FB79EA"/>
    <w:rsid w:val="00FD1427"/>
    <w:rsid w:val="00FD654F"/>
    <w:rsid w:val="00FF3083"/>
    <w:rsid w:val="00FF6EA4"/>
    <w:rsid w:val="00FF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7DE2C4"/>
  <w15:docId w15:val="{F59E6C8F-8782-48E3-A70B-5F2C5E5AA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6C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3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4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4793"/>
  </w:style>
  <w:style w:type="paragraph" w:styleId="Footer">
    <w:name w:val="footer"/>
    <w:basedOn w:val="Normal"/>
    <w:link w:val="FooterChar"/>
    <w:uiPriority w:val="99"/>
    <w:unhideWhenUsed/>
    <w:rsid w:val="00AB4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4793"/>
  </w:style>
  <w:style w:type="paragraph" w:styleId="BalloonText">
    <w:name w:val="Balloon Text"/>
    <w:basedOn w:val="Normal"/>
    <w:link w:val="BalloonTextChar"/>
    <w:uiPriority w:val="99"/>
    <w:semiHidden/>
    <w:unhideWhenUsed/>
    <w:rsid w:val="000008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8E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07A3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7A3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07A3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7A36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A3D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3D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3D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3D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3D5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54F5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682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3B8750-16A3-43DB-86A2-A6BB7E8E5A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ZMNH</Company>
  <LinksUpToDate>false</LinksUpToDate>
  <CharactersWithSpaces>1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-un Choe</dc:creator>
  <cp:lastModifiedBy>Faridha Begum A.</cp:lastModifiedBy>
  <cp:revision>2</cp:revision>
  <cp:lastPrinted>2021-04-07T13:26:00Z</cp:lastPrinted>
  <dcterms:created xsi:type="dcterms:W3CDTF">2022-01-16T06:53:00Z</dcterms:created>
  <dcterms:modified xsi:type="dcterms:W3CDTF">2022-01-16T06:53:00Z</dcterms:modified>
</cp:coreProperties>
</file>